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00A60" w14:textId="2467CAFD" w:rsidR="00E90340" w:rsidRPr="003C7C29" w:rsidRDefault="002C0590" w:rsidP="00E90340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2</w:t>
      </w:r>
    </w:p>
    <w:p w14:paraId="2E1B8214" w14:textId="18E56B46" w:rsidR="00C56C2C" w:rsidRPr="003C7C29" w:rsidRDefault="00C56C2C" w:rsidP="00C56C2C">
      <w:pPr>
        <w:spacing w:after="0" w:line="480" w:lineRule="auto"/>
        <w:rPr>
          <w:rFonts w:cs="Calibri"/>
          <w:b/>
        </w:rPr>
      </w:pPr>
      <w:r w:rsidRPr="003C7C29">
        <w:rPr>
          <w:rFonts w:cs="Calibri"/>
          <w:b/>
        </w:rPr>
        <w:t xml:space="preserve">Table </w:t>
      </w:r>
      <w:r w:rsidR="00EC3C3B" w:rsidRPr="003C7C29">
        <w:rPr>
          <w:rFonts w:cs="Calibri"/>
          <w:b/>
        </w:rPr>
        <w:t>6</w:t>
      </w:r>
    </w:p>
    <w:p w14:paraId="705A1679" w14:textId="7C87643B" w:rsidR="00C56C2C" w:rsidRPr="003C7C29" w:rsidRDefault="00600046" w:rsidP="00C56C2C">
      <w:pPr>
        <w:spacing w:after="0" w:line="480" w:lineRule="auto"/>
        <w:rPr>
          <w:rFonts w:cs="Calibri"/>
          <w:i/>
        </w:rPr>
      </w:pPr>
      <w:r w:rsidRPr="003C7C29">
        <w:rPr>
          <w:rFonts w:cs="Calibri"/>
          <w:i/>
        </w:rPr>
        <w:t>ANOVA Results for the Effects of Age and Condition on Aesthetic Appreciation</w:t>
      </w:r>
    </w:p>
    <w:tbl>
      <w:tblPr>
        <w:tblStyle w:val="Tabellenraster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1682"/>
        <w:gridCol w:w="1333"/>
        <w:gridCol w:w="1299"/>
        <w:gridCol w:w="1343"/>
        <w:gridCol w:w="1199"/>
        <w:gridCol w:w="1244"/>
      </w:tblGrid>
      <w:tr w:rsidR="00122FCC" w:rsidRPr="003C7C29" w14:paraId="3E95FEE2" w14:textId="77777777" w:rsidTr="00024A7A">
        <w:trPr>
          <w:trHeight w:val="2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B618CF" w14:textId="22AA6EAA" w:rsidR="00743D09" w:rsidRPr="003C7C29" w:rsidRDefault="00C76029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E263EF" w14:textId="32E0CC7A" w:rsidR="00743D09" w:rsidRPr="003C7C29" w:rsidRDefault="00122FCC" w:rsidP="009F2451">
            <w:pPr>
              <w:contextualSpacing/>
              <w:jc w:val="center"/>
              <w:rPr>
                <w:rFonts w:cs="Calibri"/>
                <w:i/>
                <w:iCs/>
                <w:vertAlign w:val="subscript"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df</w:t>
            </w:r>
            <w:r w:rsidRPr="003C7C29">
              <w:rPr>
                <w:rFonts w:cs="Calibri"/>
                <w:i/>
                <w:iCs/>
                <w:vertAlign w:val="subscript"/>
              </w:rPr>
              <w:t>n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B20C481" w14:textId="7695BEB7" w:rsidR="00743D09" w:rsidRPr="003C7C29" w:rsidRDefault="00122FCC" w:rsidP="009F2451">
            <w:pPr>
              <w:contextualSpacing/>
              <w:jc w:val="center"/>
              <w:rPr>
                <w:rFonts w:cs="Calibri"/>
                <w:i/>
                <w:iCs/>
                <w:vertAlign w:val="subscript"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df</w:t>
            </w:r>
            <w:r w:rsidRPr="003C7C29">
              <w:rPr>
                <w:rFonts w:cs="Calibri"/>
                <w:i/>
                <w:iCs/>
                <w:vertAlign w:val="subscript"/>
              </w:rPr>
              <w:t>d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31F6C4C" w14:textId="39A0367C" w:rsidR="00743D09" w:rsidRPr="003C7C29" w:rsidRDefault="00122FCC" w:rsidP="009F2451">
            <w:pPr>
              <w:contextualSpacing/>
              <w:jc w:val="center"/>
              <w:rPr>
                <w:rFonts w:cs="Calibri"/>
                <w:i/>
              </w:rPr>
            </w:pPr>
            <w:r w:rsidRPr="003C7C29">
              <w:rPr>
                <w:rFonts w:cs="Calibri"/>
              </w:rPr>
              <w:t>ε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78A5482" w14:textId="358326DC" w:rsidR="00743D09" w:rsidRPr="003C7C29" w:rsidRDefault="00743D09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i/>
              </w:rPr>
              <w:t>F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0D8E235" w14:textId="77777777" w:rsidR="00743D09" w:rsidRPr="003C7C29" w:rsidRDefault="00743D09" w:rsidP="009F2451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2B6AE312" w14:textId="77777777" w:rsidR="00743D09" w:rsidRPr="003C7C29" w:rsidRDefault="00743D09" w:rsidP="009F2451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η</w:t>
            </w:r>
            <w:r w:rsidRPr="003C7C29">
              <w:rPr>
                <w:rFonts w:cs="Calibri"/>
                <w:i/>
                <w:iCs/>
                <w:vertAlign w:val="superscript"/>
              </w:rPr>
              <w:t>2</w:t>
            </w:r>
          </w:p>
        </w:tc>
      </w:tr>
      <w:tr w:rsidR="00122FCC" w:rsidRPr="003C7C29" w14:paraId="1332C06F" w14:textId="77777777" w:rsidTr="00052A76">
        <w:trPr>
          <w:trHeight w:val="28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5FF9AC" w14:textId="1A1F09C3" w:rsidR="00743D09" w:rsidRPr="003C7C29" w:rsidRDefault="00743D09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F9FF98" w14:textId="0523D569" w:rsidR="00743D09" w:rsidRPr="003C7C29" w:rsidRDefault="006C3D0E" w:rsidP="00052A76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50CF4854" w14:textId="6C9A634E" w:rsidR="00743D09" w:rsidRPr="003C7C29" w:rsidRDefault="006C3D0E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48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3B169DC0" w14:textId="37BB8377" w:rsidR="00743D09" w:rsidRPr="003C7C29" w:rsidRDefault="006C3D0E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6DAEA36B" w14:textId="330F236D" w:rsidR="00743D09" w:rsidRPr="003C7C29" w:rsidRDefault="007F0D8A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5.2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5FC02373" w14:textId="1A51613A" w:rsidR="00743D09" w:rsidRPr="003C7C29" w:rsidRDefault="007F0D8A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2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691CDC0D" w14:textId="77777777" w:rsidR="00743D09" w:rsidRPr="003C7C29" w:rsidRDefault="00743D09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07</w:t>
            </w:r>
          </w:p>
        </w:tc>
      </w:tr>
      <w:tr w:rsidR="00743D09" w:rsidRPr="003C7C29" w14:paraId="64D497C2" w14:textId="77777777" w:rsidTr="00052A76">
        <w:trPr>
          <w:trHeight w:val="287"/>
        </w:trPr>
        <w:tc>
          <w:tcPr>
            <w:tcW w:w="1418" w:type="dxa"/>
            <w:vAlign w:val="center"/>
          </w:tcPr>
          <w:p w14:paraId="1D0D1068" w14:textId="1600034C" w:rsidR="00743D09" w:rsidRPr="003C7C29" w:rsidRDefault="00925467" w:rsidP="009F2451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Condition</w:t>
            </w:r>
          </w:p>
        </w:tc>
        <w:tc>
          <w:tcPr>
            <w:tcW w:w="1701" w:type="dxa"/>
            <w:vAlign w:val="center"/>
          </w:tcPr>
          <w:p w14:paraId="193B3475" w14:textId="20DDA3E8" w:rsidR="00743D09" w:rsidRPr="003C7C29" w:rsidRDefault="006C3D0E" w:rsidP="00052A76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5</w:t>
            </w:r>
          </w:p>
        </w:tc>
        <w:tc>
          <w:tcPr>
            <w:tcW w:w="1343" w:type="dxa"/>
            <w:vAlign w:val="center"/>
          </w:tcPr>
          <w:p w14:paraId="0F583BB5" w14:textId="11299815" w:rsidR="00743D09" w:rsidRPr="003C7C29" w:rsidRDefault="006C3D0E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2425</w:t>
            </w:r>
          </w:p>
        </w:tc>
        <w:tc>
          <w:tcPr>
            <w:tcW w:w="1311" w:type="dxa"/>
            <w:vAlign w:val="center"/>
          </w:tcPr>
          <w:p w14:paraId="46F74201" w14:textId="2FAF35E3" w:rsidR="00743D09" w:rsidRPr="003C7C29" w:rsidRDefault="006C3D0E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.35</w:t>
            </w:r>
          </w:p>
        </w:tc>
        <w:tc>
          <w:tcPr>
            <w:tcW w:w="1351" w:type="dxa"/>
            <w:vAlign w:val="center"/>
          </w:tcPr>
          <w:p w14:paraId="16AC037F" w14:textId="450B4AB5" w:rsidR="00743D09" w:rsidRPr="003C7C29" w:rsidRDefault="007F0D8A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260.39</w:t>
            </w:r>
          </w:p>
        </w:tc>
        <w:tc>
          <w:tcPr>
            <w:tcW w:w="1208" w:type="dxa"/>
            <w:vAlign w:val="center"/>
          </w:tcPr>
          <w:p w14:paraId="600EDE86" w14:textId="71E346ED" w:rsidR="00743D09" w:rsidRPr="003C7C29" w:rsidRDefault="007F0D8A" w:rsidP="009F2451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&lt; .00</w:t>
            </w:r>
            <w:r w:rsidR="007C622C" w:rsidRPr="003C7C29">
              <w:rPr>
                <w:rFonts w:cs="Calibri"/>
                <w:color w:val="000000" w:themeColor="text1"/>
              </w:rPr>
              <w:t>1</w:t>
            </w:r>
          </w:p>
        </w:tc>
        <w:tc>
          <w:tcPr>
            <w:tcW w:w="1254" w:type="dxa"/>
            <w:vAlign w:val="center"/>
          </w:tcPr>
          <w:p w14:paraId="357BAE25" w14:textId="2B532EF9" w:rsidR="00743D09" w:rsidRPr="003C7C29" w:rsidRDefault="00C556E4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17</w:t>
            </w:r>
          </w:p>
        </w:tc>
      </w:tr>
      <w:tr w:rsidR="00122FCC" w:rsidRPr="003C7C29" w14:paraId="7C5FD393" w14:textId="77777777" w:rsidTr="00052A76">
        <w:trPr>
          <w:trHeight w:val="287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CED0E8" w14:textId="7D902403" w:rsidR="00743D09" w:rsidRPr="003C7C29" w:rsidRDefault="00925467" w:rsidP="009F2451">
            <w:pPr>
              <w:contextualSpacing/>
              <w:rPr>
                <w:rFonts w:cs="Calibri"/>
              </w:rPr>
            </w:pPr>
            <w:proofErr w:type="spellStart"/>
            <w:r w:rsidRPr="003C7C29">
              <w:rPr>
                <w:rFonts w:cs="Calibri"/>
              </w:rPr>
              <w:t>Age:Conditio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312F8A" w14:textId="15CF7EBC" w:rsidR="00743D09" w:rsidRPr="003C7C29" w:rsidRDefault="006C3D0E" w:rsidP="00052A76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28F9CA7A" w14:textId="10534C5D" w:rsidR="00743D09" w:rsidRPr="003C7C29" w:rsidRDefault="006C3D0E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242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1D98237" w14:textId="6FB30E25" w:rsidR="00743D09" w:rsidRPr="003C7C29" w:rsidRDefault="006C3D0E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.35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60652DED" w14:textId="272868EE" w:rsidR="00743D09" w:rsidRPr="003C7C29" w:rsidRDefault="007F0D8A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8.97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249FD4E9" w14:textId="758C07E3" w:rsidR="00743D09" w:rsidRPr="003C7C29" w:rsidRDefault="007F0D8A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2B7B322" w14:textId="1651C32A" w:rsidR="00743D09" w:rsidRPr="003C7C29" w:rsidRDefault="00C556E4" w:rsidP="009F2451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07</w:t>
            </w:r>
          </w:p>
        </w:tc>
      </w:tr>
    </w:tbl>
    <w:p w14:paraId="522A09BB" w14:textId="662AFFBD" w:rsidR="002955B0" w:rsidRPr="003C7C29" w:rsidRDefault="00024A7A" w:rsidP="00024A7A">
      <w:pPr>
        <w:rPr>
          <w:rFonts w:cs="Calibri"/>
        </w:rPr>
      </w:pPr>
      <w:r w:rsidRPr="003C7C29">
        <w:rPr>
          <w:rFonts w:cs="Calibri"/>
          <w:i/>
          <w:iCs/>
        </w:rPr>
        <w:t xml:space="preserve">Note. </w:t>
      </w:r>
      <w:proofErr w:type="spellStart"/>
      <w:r w:rsidR="00684E03" w:rsidRPr="003C7C29">
        <w:rPr>
          <w:rFonts w:cs="Calibri"/>
          <w:i/>
          <w:iCs/>
        </w:rPr>
        <w:t>df</w:t>
      </w:r>
      <w:r w:rsidR="00684E03" w:rsidRPr="003C7C29">
        <w:rPr>
          <w:rFonts w:cs="Calibri"/>
          <w:i/>
          <w:iCs/>
          <w:vertAlign w:val="subscript"/>
        </w:rPr>
        <w:t>n</w:t>
      </w:r>
      <w:proofErr w:type="spellEnd"/>
      <w:r w:rsidR="00684E03" w:rsidRPr="003C7C29">
        <w:rPr>
          <w:rFonts w:cs="Calibri"/>
        </w:rPr>
        <w:t xml:space="preserve"> </w:t>
      </w:r>
      <w:r w:rsidRPr="003C7C29">
        <w:rPr>
          <w:rFonts w:cs="Calibri"/>
        </w:rPr>
        <w:t xml:space="preserve">= Degrees of Freedom numerator; </w:t>
      </w:r>
      <w:proofErr w:type="spellStart"/>
      <w:r w:rsidR="00684E03" w:rsidRPr="003C7C29">
        <w:rPr>
          <w:rFonts w:cs="Calibri"/>
          <w:i/>
          <w:iCs/>
        </w:rPr>
        <w:t>df</w:t>
      </w:r>
      <w:r w:rsidR="00684E03" w:rsidRPr="003C7C29">
        <w:rPr>
          <w:rFonts w:cs="Calibri"/>
          <w:i/>
          <w:iCs/>
          <w:vertAlign w:val="subscript"/>
        </w:rPr>
        <w:t>d</w:t>
      </w:r>
      <w:proofErr w:type="spellEnd"/>
      <w:r w:rsidR="00684E03" w:rsidRPr="003C7C29">
        <w:rPr>
          <w:rFonts w:cs="Calibri"/>
        </w:rPr>
        <w:t xml:space="preserve"> </w:t>
      </w:r>
      <w:r w:rsidRPr="003C7C29">
        <w:rPr>
          <w:rFonts w:cs="Calibri"/>
        </w:rPr>
        <w:t xml:space="preserve">= Degrees of Freedom denominator; Epsilon (ε) represents the adjustment to the degrees of freedom for the test of Condition to account for violations of sphericity; </w:t>
      </w:r>
      <w:r w:rsidRPr="003C7C29">
        <w:rPr>
          <w:rFonts w:cs="Calibri"/>
          <w:i/>
          <w:iCs/>
        </w:rPr>
        <w:t>F</w:t>
      </w:r>
      <w:r w:rsidRPr="003C7C29">
        <w:rPr>
          <w:rFonts w:cs="Calibri"/>
        </w:rPr>
        <w:t xml:space="preserve"> = F-ratio; </w:t>
      </w:r>
      <w:r w:rsidRPr="003C7C29">
        <w:rPr>
          <w:rFonts w:cs="Calibri"/>
          <w:i/>
          <w:iCs/>
        </w:rPr>
        <w:t>p</w:t>
      </w:r>
      <w:r w:rsidRPr="003C7C29">
        <w:rPr>
          <w:rFonts w:cs="Calibri"/>
        </w:rPr>
        <w:t xml:space="preserve"> = significance level; </w:t>
      </w:r>
      <w:r w:rsidRPr="003C7C29">
        <w:rPr>
          <w:rFonts w:cs="Calibri"/>
          <w:i/>
          <w:iCs/>
        </w:rPr>
        <w:t>η</w:t>
      </w:r>
      <w:r w:rsidRPr="003C7C29">
        <w:rPr>
          <w:rFonts w:cs="Calibri"/>
          <w:i/>
          <w:iCs/>
          <w:vertAlign w:val="superscript"/>
        </w:rPr>
        <w:t>2</w:t>
      </w:r>
      <w:r w:rsidRPr="003C7C29">
        <w:rPr>
          <w:rFonts w:cs="Calibri"/>
          <w:vertAlign w:val="superscript"/>
        </w:rPr>
        <w:t xml:space="preserve"> </w:t>
      </w:r>
      <w:r w:rsidRPr="003C7C29">
        <w:rPr>
          <w:rFonts w:cs="Calibri"/>
        </w:rPr>
        <w:t>= eta squared</w:t>
      </w:r>
      <w:r w:rsidR="004A4DC2" w:rsidRPr="003C7C29">
        <w:rPr>
          <w:rFonts w:cs="Calibri"/>
        </w:rPr>
        <w:t>.</w:t>
      </w:r>
    </w:p>
    <w:sectPr w:rsidR="002955B0" w:rsidRPr="003C7C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71316" w14:textId="77777777" w:rsidR="0036588D" w:rsidRDefault="0036588D" w:rsidP="001B28A3">
      <w:pPr>
        <w:spacing w:after="0" w:line="240" w:lineRule="auto"/>
      </w:pPr>
      <w:r>
        <w:separator/>
      </w:r>
    </w:p>
  </w:endnote>
  <w:endnote w:type="continuationSeparator" w:id="0">
    <w:p w14:paraId="5081297E" w14:textId="77777777" w:rsidR="0036588D" w:rsidRDefault="0036588D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307B0" w14:textId="77777777" w:rsidR="0036588D" w:rsidRDefault="0036588D" w:rsidP="001B28A3">
      <w:pPr>
        <w:spacing w:after="0" w:line="240" w:lineRule="auto"/>
      </w:pPr>
      <w:r>
        <w:separator/>
      </w:r>
    </w:p>
  </w:footnote>
  <w:footnote w:type="continuationSeparator" w:id="0">
    <w:p w14:paraId="4BDC28D5" w14:textId="77777777" w:rsidR="0036588D" w:rsidRDefault="0036588D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698043222">
    <w:abstractNumId w:val="4"/>
  </w:num>
  <w:num w:numId="2" w16cid:durableId="1568952164">
    <w:abstractNumId w:val="3"/>
  </w:num>
  <w:num w:numId="3" w16cid:durableId="546525270">
    <w:abstractNumId w:val="6"/>
  </w:num>
  <w:num w:numId="4" w16cid:durableId="1552040755">
    <w:abstractNumId w:val="2"/>
  </w:num>
  <w:num w:numId="5" w16cid:durableId="408583253">
    <w:abstractNumId w:val="5"/>
  </w:num>
  <w:num w:numId="6" w16cid:durableId="1412115336">
    <w:abstractNumId w:val="0"/>
  </w:num>
  <w:num w:numId="7" w16cid:durableId="175387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53E0"/>
    <w:rsid w:val="00024A7A"/>
    <w:rsid w:val="00052A76"/>
    <w:rsid w:val="00052AC3"/>
    <w:rsid w:val="000B554B"/>
    <w:rsid w:val="00104221"/>
    <w:rsid w:val="00122FCC"/>
    <w:rsid w:val="001B0784"/>
    <w:rsid w:val="001B28A3"/>
    <w:rsid w:val="001B43C7"/>
    <w:rsid w:val="001C583E"/>
    <w:rsid w:val="001C70E1"/>
    <w:rsid w:val="002955B0"/>
    <w:rsid w:val="002A5216"/>
    <w:rsid w:val="002C0590"/>
    <w:rsid w:val="002F77D1"/>
    <w:rsid w:val="003133C1"/>
    <w:rsid w:val="003459C5"/>
    <w:rsid w:val="0036588D"/>
    <w:rsid w:val="0037736A"/>
    <w:rsid w:val="00383E45"/>
    <w:rsid w:val="003C7C29"/>
    <w:rsid w:val="003F3C24"/>
    <w:rsid w:val="00413190"/>
    <w:rsid w:val="00417435"/>
    <w:rsid w:val="00432FF3"/>
    <w:rsid w:val="004926A4"/>
    <w:rsid w:val="004A4DC2"/>
    <w:rsid w:val="004C4429"/>
    <w:rsid w:val="004D1A8E"/>
    <w:rsid w:val="004D5B3E"/>
    <w:rsid w:val="00501450"/>
    <w:rsid w:val="00501D74"/>
    <w:rsid w:val="00551A4D"/>
    <w:rsid w:val="005C2F76"/>
    <w:rsid w:val="005D135B"/>
    <w:rsid w:val="00600046"/>
    <w:rsid w:val="00611150"/>
    <w:rsid w:val="00684E03"/>
    <w:rsid w:val="00690151"/>
    <w:rsid w:val="006A0FD6"/>
    <w:rsid w:val="006C3D0E"/>
    <w:rsid w:val="00743D09"/>
    <w:rsid w:val="00797D3A"/>
    <w:rsid w:val="007B7422"/>
    <w:rsid w:val="007C07C6"/>
    <w:rsid w:val="007C622C"/>
    <w:rsid w:val="007D1C64"/>
    <w:rsid w:val="007E0A3D"/>
    <w:rsid w:val="007F0D8A"/>
    <w:rsid w:val="007F6823"/>
    <w:rsid w:val="00833013"/>
    <w:rsid w:val="00883F60"/>
    <w:rsid w:val="008E7138"/>
    <w:rsid w:val="008F5DFA"/>
    <w:rsid w:val="00925467"/>
    <w:rsid w:val="009457DB"/>
    <w:rsid w:val="00945A11"/>
    <w:rsid w:val="009874DB"/>
    <w:rsid w:val="009D070D"/>
    <w:rsid w:val="00A0098B"/>
    <w:rsid w:val="00A117E6"/>
    <w:rsid w:val="00A66C8F"/>
    <w:rsid w:val="00A73298"/>
    <w:rsid w:val="00AA0C45"/>
    <w:rsid w:val="00AD05D6"/>
    <w:rsid w:val="00AE4A35"/>
    <w:rsid w:val="00AF11A1"/>
    <w:rsid w:val="00AF1860"/>
    <w:rsid w:val="00B1768F"/>
    <w:rsid w:val="00B91109"/>
    <w:rsid w:val="00C24F0E"/>
    <w:rsid w:val="00C556E4"/>
    <w:rsid w:val="00C56C2C"/>
    <w:rsid w:val="00C76029"/>
    <w:rsid w:val="00CE56AC"/>
    <w:rsid w:val="00DD229D"/>
    <w:rsid w:val="00DD7539"/>
    <w:rsid w:val="00E07D79"/>
    <w:rsid w:val="00E90340"/>
    <w:rsid w:val="00EB01FB"/>
    <w:rsid w:val="00EC3C3B"/>
    <w:rsid w:val="00ED6534"/>
    <w:rsid w:val="00EF1A5F"/>
    <w:rsid w:val="00F109C4"/>
    <w:rsid w:val="00F3538A"/>
    <w:rsid w:val="00F45F8E"/>
    <w:rsid w:val="00F53ED0"/>
    <w:rsid w:val="00F5799A"/>
    <w:rsid w:val="00F73EBE"/>
    <w:rsid w:val="00FA7106"/>
    <w:rsid w:val="00FC4B8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">
    <w:name w:val="Titel Zchn"/>
    <w:basedOn w:val="Absatz-Standardschriftart"/>
    <w:link w:val="Titel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ellenraster">
    <w:name w:val="Table Grid"/>
    <w:basedOn w:val="NormaleTabelle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2C"/>
    <w:rPr>
      <w:sz w:val="20"/>
      <w:szCs w:val="2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2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C059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Selina Weiler</cp:lastModifiedBy>
  <cp:revision>69</cp:revision>
  <dcterms:created xsi:type="dcterms:W3CDTF">2024-04-09T17:20:00Z</dcterms:created>
  <dcterms:modified xsi:type="dcterms:W3CDTF">2024-11-08T11:47:00Z</dcterms:modified>
</cp:coreProperties>
</file>